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846B" w14:textId="6F1AAA0D" w:rsidR="009A70D4" w:rsidRPr="009A70D4" w:rsidRDefault="0086792F" w:rsidP="00583D0F">
      <w:pPr>
        <w:spacing w:line="276" w:lineRule="auto"/>
        <w:jc w:val="left"/>
        <w:rPr>
          <w:rFonts w:ascii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Figure</w:t>
      </w:r>
    </w:p>
    <w:p w14:paraId="041D45DE" w14:textId="4A6AA34F" w:rsidR="009A70D4" w:rsidRDefault="00582A84" w:rsidP="00583D0F">
      <w:pPr>
        <w:spacing w:line="276" w:lineRule="auto"/>
        <w:jc w:val="left"/>
        <w:rPr>
          <w:rFonts w:ascii="Arial" w:eastAsia="Arial" w:hAnsi="Arial" w:cs="Arial"/>
          <w:b/>
          <w:bCs/>
        </w:rPr>
      </w:pPr>
      <w:r w:rsidRPr="00582A84">
        <w:rPr>
          <w:rFonts w:ascii="Arial" w:eastAsia="Arial" w:hAnsi="Arial" w:cs="Arial"/>
          <w:b/>
          <w:bCs/>
          <w:noProof/>
        </w:rPr>
        <w:drawing>
          <wp:inline distT="0" distB="0" distL="0" distR="0" wp14:anchorId="7061C24B" wp14:editId="64FF31AA">
            <wp:extent cx="5073331" cy="2817432"/>
            <wp:effectExtent l="0" t="0" r="0" b="2540"/>
            <wp:docPr id="1970086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143" cy="282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EF85D" w14:textId="0CB05D7D" w:rsidR="009A70D4" w:rsidRDefault="009A70D4" w:rsidP="009A70D4">
      <w:pPr>
        <w:spacing w:line="276" w:lineRule="auto"/>
        <w:jc w:val="left"/>
        <w:rPr>
          <w:rFonts w:ascii="Arial" w:eastAsia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</w:t>
      </w:r>
      <w:r>
        <w:rPr>
          <w:rFonts w:ascii="Arial" w:eastAsia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figure </w:t>
      </w:r>
      <w:r>
        <w:rPr>
          <w:rFonts w:ascii="Arial" w:eastAsia="Arial" w:hAnsi="Arial" w:cs="Arial"/>
          <w:b/>
          <w:bCs/>
          <w:szCs w:val="21"/>
        </w:rPr>
        <w:t xml:space="preserve">1: </w:t>
      </w:r>
      <w:r>
        <w:rPr>
          <w:rFonts w:ascii="Arial" w:hAnsi="Arial" w:cs="Arial"/>
          <w:szCs w:val="21"/>
        </w:rPr>
        <w:t xml:space="preserve">The workflow of </w:t>
      </w:r>
      <w:proofErr w:type="spellStart"/>
      <w:r>
        <w:rPr>
          <w:rFonts w:ascii="Arial" w:hAnsi="Arial" w:cs="Arial"/>
          <w:szCs w:val="21"/>
        </w:rPr>
        <w:t>BayVarC</w:t>
      </w:r>
      <w:proofErr w:type="spellEnd"/>
      <w:r>
        <w:rPr>
          <w:rFonts w:ascii="Arial" w:hAnsi="Arial" w:cs="Arial"/>
          <w:szCs w:val="21"/>
        </w:rPr>
        <w:t xml:space="preserve"> model.</w:t>
      </w:r>
      <w:r w:rsidR="00813BD7">
        <w:rPr>
          <w:rFonts w:ascii="Arial" w:hAnsi="Arial" w:cs="Arial"/>
          <w:szCs w:val="21"/>
        </w:rPr>
        <w:t xml:space="preserve"> </w:t>
      </w:r>
      <w:r w:rsidR="00C86740">
        <w:rPr>
          <w:rFonts w:ascii="Arial" w:hAnsi="Arial" w:cs="Arial"/>
          <w:szCs w:val="21"/>
        </w:rPr>
        <w:t>S</w:t>
      </w:r>
      <w:r w:rsidR="00C86740">
        <w:rPr>
          <w:rFonts w:ascii="Arial" w:hAnsi="Arial" w:cs="Arial" w:hint="eastAsia"/>
          <w:szCs w:val="21"/>
        </w:rPr>
        <w:t>t</w:t>
      </w:r>
      <w:r w:rsidR="00C86740">
        <w:rPr>
          <w:rFonts w:ascii="Arial" w:hAnsi="Arial" w:cs="Arial"/>
          <w:szCs w:val="21"/>
        </w:rPr>
        <w:t>ep 1</w:t>
      </w:r>
      <w:r w:rsidR="003955F0">
        <w:rPr>
          <w:rFonts w:ascii="Arial" w:hAnsi="Arial" w:cs="Arial"/>
          <w:szCs w:val="21"/>
        </w:rPr>
        <w:t xml:space="preserve">: </w:t>
      </w:r>
      <w:r w:rsidR="00813BD7">
        <w:rPr>
          <w:rFonts w:ascii="Arial" w:hAnsi="Arial" w:cs="Arial"/>
          <w:szCs w:val="21"/>
        </w:rPr>
        <w:t xml:space="preserve">Genomic loci of 40 non-cancerous cfDNA samples were stratified based on pre-defined genomic features. </w:t>
      </w:r>
      <w:r w:rsidR="00C86740">
        <w:rPr>
          <w:rFonts w:ascii="Arial" w:hAnsi="Arial" w:cs="Arial"/>
          <w:szCs w:val="21"/>
        </w:rPr>
        <w:t>S</w:t>
      </w:r>
      <w:r w:rsidR="00C86740">
        <w:rPr>
          <w:rFonts w:ascii="Arial" w:hAnsi="Arial" w:cs="Arial" w:hint="eastAsia"/>
          <w:szCs w:val="21"/>
        </w:rPr>
        <w:t>t</w:t>
      </w:r>
      <w:r w:rsidR="00C86740">
        <w:rPr>
          <w:rFonts w:ascii="Arial" w:hAnsi="Arial" w:cs="Arial"/>
          <w:szCs w:val="21"/>
        </w:rPr>
        <w:t>ep 2</w:t>
      </w:r>
      <w:r w:rsidR="003955F0">
        <w:rPr>
          <w:rFonts w:ascii="Arial" w:hAnsi="Arial" w:cs="Arial"/>
          <w:szCs w:val="21"/>
        </w:rPr>
        <w:t xml:space="preserve">: Group-shared prior error rate and locus-specific likelihood were computed. </w:t>
      </w:r>
      <w:r w:rsidR="00C86740">
        <w:rPr>
          <w:rFonts w:ascii="Arial" w:hAnsi="Arial" w:cs="Arial"/>
          <w:szCs w:val="21"/>
        </w:rPr>
        <w:t>S</w:t>
      </w:r>
      <w:r w:rsidR="00C86740">
        <w:rPr>
          <w:rFonts w:ascii="Arial" w:hAnsi="Arial" w:cs="Arial" w:hint="eastAsia"/>
          <w:szCs w:val="21"/>
        </w:rPr>
        <w:t>t</w:t>
      </w:r>
      <w:r w:rsidR="00C86740">
        <w:rPr>
          <w:rFonts w:ascii="Arial" w:hAnsi="Arial" w:cs="Arial"/>
          <w:szCs w:val="21"/>
        </w:rPr>
        <w:t>ep 3</w:t>
      </w:r>
      <w:r w:rsidR="003955F0">
        <w:rPr>
          <w:rFonts w:ascii="Arial" w:hAnsi="Arial" w:cs="Arial"/>
          <w:szCs w:val="21"/>
        </w:rPr>
        <w:t xml:space="preserve">: Posterior error rate was computed using Bayesian approach. </w:t>
      </w:r>
      <w:r w:rsidR="00C86740">
        <w:rPr>
          <w:rFonts w:ascii="Arial" w:hAnsi="Arial" w:cs="Arial"/>
          <w:szCs w:val="21"/>
        </w:rPr>
        <w:t>S</w:t>
      </w:r>
      <w:r w:rsidR="00C86740">
        <w:rPr>
          <w:rFonts w:ascii="Arial" w:hAnsi="Arial" w:cs="Arial" w:hint="eastAsia"/>
          <w:szCs w:val="21"/>
        </w:rPr>
        <w:t>t</w:t>
      </w:r>
      <w:r w:rsidR="00C86740">
        <w:rPr>
          <w:rFonts w:ascii="Arial" w:hAnsi="Arial" w:cs="Arial"/>
          <w:szCs w:val="21"/>
        </w:rPr>
        <w:t>ep 4</w:t>
      </w:r>
      <w:r w:rsidR="003955F0">
        <w:rPr>
          <w:rFonts w:ascii="Arial" w:hAnsi="Arial" w:cs="Arial"/>
          <w:szCs w:val="21"/>
        </w:rPr>
        <w:t xml:space="preserve">: </w:t>
      </w:r>
      <w:r w:rsidR="00582A84">
        <w:rPr>
          <w:rFonts w:ascii="Arial" w:hAnsi="Arial" w:cs="Arial"/>
          <w:szCs w:val="21"/>
        </w:rPr>
        <w:t>O</w:t>
      </w:r>
      <w:r w:rsidR="003955F0">
        <w:rPr>
          <w:rFonts w:ascii="Arial" w:hAnsi="Arial" w:cs="Arial"/>
          <w:szCs w:val="21"/>
        </w:rPr>
        <w:t>bserved signal</w:t>
      </w:r>
      <w:r w:rsidR="00582A84">
        <w:rPr>
          <w:rFonts w:ascii="Arial" w:hAnsi="Arial" w:cs="Arial"/>
          <w:szCs w:val="21"/>
        </w:rPr>
        <w:t xml:space="preserve"> level (green / blue bar) </w:t>
      </w:r>
      <w:r w:rsidR="003955F0">
        <w:rPr>
          <w:rFonts w:ascii="Arial" w:hAnsi="Arial" w:cs="Arial"/>
          <w:szCs w:val="21"/>
        </w:rPr>
        <w:t xml:space="preserve">at each genomic locus was compared to </w:t>
      </w:r>
      <w:proofErr w:type="spellStart"/>
      <w:r w:rsidR="003955F0">
        <w:rPr>
          <w:rFonts w:ascii="Arial" w:hAnsi="Arial" w:cs="Arial"/>
          <w:szCs w:val="21"/>
        </w:rPr>
        <w:t>BayVarC</w:t>
      </w:r>
      <w:proofErr w:type="spellEnd"/>
      <w:r w:rsidR="003955F0">
        <w:rPr>
          <w:rFonts w:ascii="Arial" w:hAnsi="Arial" w:cs="Arial"/>
          <w:szCs w:val="21"/>
        </w:rPr>
        <w:t xml:space="preserve"> defined posterior error rate</w:t>
      </w:r>
      <w:r w:rsidR="00582A84">
        <w:rPr>
          <w:rFonts w:ascii="Arial" w:hAnsi="Arial" w:cs="Arial"/>
          <w:szCs w:val="21"/>
        </w:rPr>
        <w:t xml:space="preserve"> (green dash line)</w:t>
      </w:r>
      <w:r w:rsidR="003955F0">
        <w:rPr>
          <w:rFonts w:ascii="Arial" w:hAnsi="Arial" w:cs="Arial"/>
          <w:szCs w:val="21"/>
        </w:rPr>
        <w:t xml:space="preserve">. </w:t>
      </w:r>
      <w:r w:rsidR="00C86740">
        <w:rPr>
          <w:rFonts w:ascii="Arial" w:hAnsi="Arial" w:cs="Arial"/>
          <w:szCs w:val="21"/>
        </w:rPr>
        <w:t>S</w:t>
      </w:r>
      <w:r w:rsidR="00C86740">
        <w:rPr>
          <w:rFonts w:ascii="Arial" w:hAnsi="Arial" w:cs="Arial" w:hint="eastAsia"/>
          <w:szCs w:val="21"/>
        </w:rPr>
        <w:t>t</w:t>
      </w:r>
      <w:r w:rsidR="00C86740">
        <w:rPr>
          <w:rFonts w:ascii="Arial" w:hAnsi="Arial" w:cs="Arial"/>
          <w:szCs w:val="21"/>
        </w:rPr>
        <w:t>ep 5</w:t>
      </w:r>
      <w:r w:rsidR="003955F0">
        <w:rPr>
          <w:rFonts w:ascii="Arial" w:hAnsi="Arial" w:cs="Arial"/>
          <w:szCs w:val="21"/>
        </w:rPr>
        <w:t>: Hypothesis testing was used to determine whether the observed signal represents technical noise or true variant.</w:t>
      </w:r>
    </w:p>
    <w:p w14:paraId="578C0A9F" w14:textId="788AF600" w:rsidR="00F2465E" w:rsidRDefault="00F2465E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24A355E9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55EF8A78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5422E99F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153F535F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500D12BA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749CF149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3B4AE345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16CEF016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12A61B69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1A7232BC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6D65836E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692E9D7B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41B5398B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5F5D8DDA" w14:textId="77777777" w:rsid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07D3EA8A" w14:textId="77777777" w:rsidR="009A70D4" w:rsidRPr="009A70D4" w:rsidRDefault="009A70D4" w:rsidP="00583D0F">
      <w:pPr>
        <w:spacing w:line="276" w:lineRule="auto"/>
        <w:jc w:val="left"/>
        <w:rPr>
          <w:rFonts w:ascii="Arial" w:hAnsi="Arial" w:cs="Arial"/>
          <w:b/>
          <w:bCs/>
        </w:rPr>
      </w:pPr>
    </w:p>
    <w:p w14:paraId="3280694E" w14:textId="77777777" w:rsidR="00F2465E" w:rsidRDefault="00000000">
      <w:pPr>
        <w:rPr>
          <w:rFonts w:ascii="Arial" w:eastAsia="Arial" w:hAnsi="Arial" w:cs="Arial"/>
        </w:rPr>
      </w:pPr>
      <w:r>
        <w:rPr>
          <w:noProof/>
        </w:rPr>
        <w:lastRenderedPageBreak/>
        <w:drawing>
          <wp:inline distT="0" distB="0" distL="0" distR="0" wp14:anchorId="5E4DB4DE" wp14:editId="6620857C">
            <wp:extent cx="4572000" cy="3629025"/>
            <wp:effectExtent l="0" t="0" r="0" b="3175"/>
            <wp:docPr id="728898399" name="图片 7288983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898399" name="图片 728898399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497BA" w14:textId="10809756" w:rsidR="00F2465E" w:rsidRDefault="00000000">
      <w:pPr>
        <w:spacing w:line="276" w:lineRule="auto"/>
        <w:jc w:val="left"/>
        <w:rPr>
          <w:rFonts w:ascii="Arial" w:eastAsia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</w:t>
      </w:r>
      <w:r>
        <w:rPr>
          <w:rFonts w:ascii="Arial" w:eastAsia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figure</w:t>
      </w:r>
      <w:r w:rsidR="009A70D4">
        <w:rPr>
          <w:rFonts w:ascii="Arial" w:eastAsia="Arial" w:hAnsi="Arial" w:cs="Arial"/>
          <w:b/>
          <w:bCs/>
          <w:szCs w:val="21"/>
        </w:rPr>
        <w:t xml:space="preserve"> 2</w:t>
      </w:r>
      <w:r w:rsidR="00D952A0">
        <w:rPr>
          <w:rFonts w:ascii="Arial" w:eastAsia="Arial" w:hAnsi="Arial" w:cs="Arial"/>
          <w:b/>
          <w:bCs/>
          <w:szCs w:val="21"/>
        </w:rPr>
        <w:t>:</w:t>
      </w:r>
      <w:r>
        <w:rPr>
          <w:rFonts w:ascii="Arial" w:eastAsia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>Correlation between noise level and different</w:t>
      </w:r>
      <w:r>
        <w:rPr>
          <w:rFonts w:ascii="Arial" w:eastAsia="Arial" w:hAnsi="Arial" w:cs="Arial"/>
          <w:szCs w:val="21"/>
        </w:rPr>
        <w:t xml:space="preserve"> numbers of cfDNA training samples</w:t>
      </w:r>
      <w:r>
        <w:rPr>
          <w:rFonts w:ascii="Arial" w:eastAsia="宋体" w:hAnsi="Arial" w:cs="Arial"/>
          <w:szCs w:val="21"/>
        </w:rPr>
        <w:t>. (A)</w:t>
      </w:r>
      <w:r>
        <w:rPr>
          <w:rFonts w:ascii="Arial" w:eastAsia="Arial" w:hAnsi="Arial" w:cs="Arial"/>
          <w:szCs w:val="21"/>
        </w:rPr>
        <w:t xml:space="preserve"> The error rate distribution across different tri-nucleotide sequence context using different sample sizes in SNV model. (B) The error rate distribution across different repeat and segmental duplication region using different sample sizes in </w:t>
      </w:r>
      <w:proofErr w:type="spellStart"/>
      <w:r>
        <w:rPr>
          <w:rFonts w:ascii="Arial" w:hAnsi="Arial" w:cs="Arial"/>
          <w:szCs w:val="21"/>
        </w:rPr>
        <w:t>InDel</w:t>
      </w:r>
      <w:proofErr w:type="spellEnd"/>
      <w:r>
        <w:rPr>
          <w:rFonts w:ascii="Arial" w:eastAsia="Arial" w:hAnsi="Arial" w:cs="Arial"/>
          <w:szCs w:val="21"/>
        </w:rPr>
        <w:t xml:space="preserve"> model</w:t>
      </w:r>
      <w:r>
        <w:rPr>
          <w:rFonts w:ascii="Arial" w:eastAsia="宋体" w:hAnsi="Arial" w:cs="Arial"/>
          <w:szCs w:val="21"/>
        </w:rPr>
        <w:t>. (C) Coefficient of determination between noise calculated using different number of training samples.</w:t>
      </w:r>
    </w:p>
    <w:p w14:paraId="5A665C62" w14:textId="5B407DD9" w:rsidR="00F2465E" w:rsidRPr="00D952A0" w:rsidRDefault="0000000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23F2F18C" w14:textId="77777777" w:rsidR="00F2465E" w:rsidRDefault="00000000">
      <w:pPr>
        <w:spacing w:line="276" w:lineRule="auto"/>
        <w:jc w:val="center"/>
      </w:pPr>
      <w:r>
        <w:rPr>
          <w:noProof/>
        </w:rPr>
        <w:lastRenderedPageBreak/>
        <w:drawing>
          <wp:inline distT="0" distB="0" distL="0" distR="0" wp14:anchorId="27B4F827" wp14:editId="64A0C882">
            <wp:extent cx="4572000" cy="4248150"/>
            <wp:effectExtent l="0" t="0" r="0" b="0"/>
            <wp:docPr id="1588320902" name="图片 15883209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320902" name="图片 158832090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94873" w14:textId="63FE4E01" w:rsidR="00F2465E" w:rsidRDefault="00000000">
      <w:pPr>
        <w:spacing w:line="276" w:lineRule="auto"/>
        <w:jc w:val="left"/>
        <w:rPr>
          <w:rFonts w:ascii="Arial" w:eastAsia="Arial" w:hAnsi="Arial" w:cs="Arial"/>
          <w:sz w:val="22"/>
        </w:rPr>
      </w:pPr>
      <w:r w:rsidRPr="00D952A0">
        <w:rPr>
          <w:rFonts w:ascii="Arial" w:eastAsia="Arial" w:hAnsi="Arial" w:cs="Arial"/>
          <w:b/>
          <w:bCs/>
          <w:sz w:val="22"/>
        </w:rPr>
        <w:t xml:space="preserve">Supplementary Figure </w:t>
      </w:r>
      <w:r w:rsidR="009A70D4">
        <w:rPr>
          <w:rFonts w:ascii="Arial" w:eastAsia="Arial" w:hAnsi="Arial" w:cs="Arial"/>
          <w:b/>
          <w:bCs/>
          <w:sz w:val="22"/>
        </w:rPr>
        <w:t>3</w:t>
      </w:r>
      <w:r w:rsidR="00D952A0" w:rsidRPr="00D952A0">
        <w:rPr>
          <w:rFonts w:ascii="Arial" w:eastAsia="Arial" w:hAnsi="Arial" w:cs="Arial"/>
          <w:b/>
          <w:bCs/>
          <w:sz w:val="22"/>
        </w:rPr>
        <w:t xml:space="preserve">: </w:t>
      </w:r>
      <w:r>
        <w:rPr>
          <w:rFonts w:ascii="Arial" w:eastAsia="Arial" w:hAnsi="Arial" w:cs="Arial"/>
          <w:sz w:val="22"/>
        </w:rPr>
        <w:t>In-vitro performance of each variant callers when FPR was fixed at 0.5 PF/</w:t>
      </w:r>
      <w:proofErr w:type="spellStart"/>
      <w:r>
        <w:rPr>
          <w:rFonts w:ascii="Arial" w:eastAsia="Arial" w:hAnsi="Arial" w:cs="Arial"/>
          <w:sz w:val="22"/>
        </w:rPr>
        <w:t>Kb</w:t>
      </w:r>
      <w:proofErr w:type="spellEnd"/>
      <w:r>
        <w:rPr>
          <w:rFonts w:ascii="Arial" w:eastAsia="Arial" w:hAnsi="Arial" w:cs="Arial"/>
          <w:sz w:val="22"/>
        </w:rPr>
        <w:t xml:space="preserve"> on S2000 platform. (A) Sensitivity benchmark across variant callers. (B) </w:t>
      </w:r>
      <w:proofErr w:type="spellStart"/>
      <w:r>
        <w:rPr>
          <w:rFonts w:ascii="Arial" w:eastAsia="Arial" w:hAnsi="Arial" w:cs="Arial"/>
          <w:sz w:val="22"/>
        </w:rPr>
        <w:t>LoD</w:t>
      </w:r>
      <w:proofErr w:type="spellEnd"/>
      <w:r>
        <w:rPr>
          <w:rFonts w:ascii="Arial" w:eastAsia="Arial" w:hAnsi="Arial" w:cs="Arial"/>
          <w:sz w:val="22"/>
        </w:rPr>
        <w:t xml:space="preserve"> benchmark across variant callers.</w:t>
      </w:r>
    </w:p>
    <w:p w14:paraId="5CCD2D48" w14:textId="77777777" w:rsidR="00F2465E" w:rsidRDefault="00F2465E">
      <w:pPr>
        <w:spacing w:line="276" w:lineRule="auto"/>
        <w:jc w:val="left"/>
        <w:rPr>
          <w:rFonts w:ascii="Arial" w:eastAsia="Arial" w:hAnsi="Arial" w:cs="Arial"/>
        </w:rPr>
      </w:pPr>
    </w:p>
    <w:p w14:paraId="464F0443" w14:textId="77777777" w:rsidR="00F2465E" w:rsidRDefault="00000000">
      <w:r>
        <w:br w:type="page"/>
      </w:r>
    </w:p>
    <w:p w14:paraId="606367C3" w14:textId="77777777" w:rsidR="00F2465E" w:rsidRDefault="00F2465E">
      <w:pPr>
        <w:spacing w:line="276" w:lineRule="auto"/>
        <w:jc w:val="left"/>
        <w:rPr>
          <w:ins w:id="0" w:author="Che Dongxue" w:date="2023-11-01T09:41:00Z"/>
        </w:rPr>
      </w:pPr>
    </w:p>
    <w:p w14:paraId="6090937B" w14:textId="77777777" w:rsidR="00F2465E" w:rsidRDefault="00000000">
      <w:pPr>
        <w:spacing w:line="276" w:lineRule="auto"/>
        <w:jc w:val="center"/>
        <w:rPr>
          <w:rFonts w:ascii="Arial" w:eastAsia="Arial" w:hAnsi="Arial" w:cs="Arial"/>
        </w:rPr>
      </w:pPr>
      <w:ins w:id="1" w:author="Che Dongxue" w:date="2023-11-01T09:41:00Z">
        <w:r>
          <w:rPr>
            <w:noProof/>
          </w:rPr>
          <w:drawing>
            <wp:inline distT="0" distB="0" distL="0" distR="0" wp14:anchorId="073902FD" wp14:editId="31345CA2">
              <wp:extent cx="4010025" cy="4572000"/>
              <wp:effectExtent l="0" t="0" r="0" b="0"/>
              <wp:docPr id="958278992" name="图片 95827899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58278992" name="图片 958278992"/>
                      <pic:cNvPicPr>
                        <a:picLocks noChangeAspect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10025" cy="4572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576C840" w14:textId="4AC09EBF" w:rsidR="00F2465E" w:rsidRDefault="00000000">
      <w:pPr>
        <w:spacing w:line="276" w:lineRule="auto"/>
        <w:jc w:val="left"/>
        <w:rPr>
          <w:rFonts w:ascii="Arial" w:eastAsia="Arial" w:hAnsi="Arial" w:cs="Arial"/>
          <w:sz w:val="22"/>
        </w:rPr>
      </w:pPr>
      <w:r w:rsidRPr="00D952A0">
        <w:rPr>
          <w:rFonts w:ascii="Arial" w:eastAsia="Arial" w:hAnsi="Arial" w:cs="Arial"/>
          <w:b/>
          <w:bCs/>
          <w:sz w:val="22"/>
        </w:rPr>
        <w:t xml:space="preserve">Supplementary Figure </w:t>
      </w:r>
      <w:r w:rsidR="009A70D4">
        <w:rPr>
          <w:rFonts w:ascii="Arial" w:eastAsia="Arial" w:hAnsi="Arial" w:cs="Arial"/>
          <w:b/>
          <w:bCs/>
          <w:sz w:val="22"/>
        </w:rPr>
        <w:t>4</w:t>
      </w:r>
      <w:r w:rsidR="00D952A0" w:rsidRPr="00D952A0">
        <w:rPr>
          <w:rFonts w:ascii="Arial" w:eastAsia="Arial" w:hAnsi="Arial" w:cs="Arial"/>
          <w:b/>
          <w:bCs/>
          <w:sz w:val="22"/>
        </w:rPr>
        <w:t>:</w:t>
      </w:r>
      <w:r>
        <w:rPr>
          <w:rFonts w:ascii="Arial" w:eastAsia="Arial" w:hAnsi="Arial" w:cs="Arial"/>
          <w:sz w:val="22"/>
        </w:rPr>
        <w:t xml:space="preserve"> In-vitro performance of each variant callers on Nova platform. (A) Sensitivity benchmark across variant callers when FPR was fixed at 0.05, 0.5 PF/</w:t>
      </w:r>
      <w:proofErr w:type="spellStart"/>
      <w:r>
        <w:rPr>
          <w:rFonts w:ascii="Arial" w:eastAsia="Arial" w:hAnsi="Arial" w:cs="Arial"/>
          <w:sz w:val="22"/>
        </w:rPr>
        <w:t>Kb</w:t>
      </w:r>
      <w:proofErr w:type="spellEnd"/>
      <w:r>
        <w:rPr>
          <w:rFonts w:ascii="Arial" w:eastAsia="Arial" w:hAnsi="Arial" w:cs="Arial"/>
          <w:sz w:val="22"/>
        </w:rPr>
        <w:t xml:space="preserve">. (B) </w:t>
      </w:r>
      <w:proofErr w:type="spellStart"/>
      <w:r>
        <w:rPr>
          <w:rFonts w:ascii="Arial" w:eastAsia="Arial" w:hAnsi="Arial" w:cs="Arial"/>
          <w:sz w:val="22"/>
        </w:rPr>
        <w:t>LoD</w:t>
      </w:r>
      <w:proofErr w:type="spellEnd"/>
      <w:r>
        <w:rPr>
          <w:rFonts w:ascii="Arial" w:eastAsia="Arial" w:hAnsi="Arial" w:cs="Arial"/>
          <w:sz w:val="22"/>
        </w:rPr>
        <w:t xml:space="preserve"> benchmark across variant callers when FPR was fixed at 0.05</w:t>
      </w:r>
      <w:r>
        <w:rPr>
          <w:rFonts w:ascii="宋体" w:eastAsia="宋体" w:hAnsi="宋体" w:cs="宋体" w:hint="eastAsia"/>
          <w:sz w:val="22"/>
        </w:rPr>
        <w:t>,</w:t>
      </w:r>
      <w:r>
        <w:rPr>
          <w:rFonts w:ascii="Arial" w:eastAsia="Arial" w:hAnsi="Arial" w:cs="Arial"/>
          <w:sz w:val="22"/>
        </w:rPr>
        <w:t>0.5 PF/</w:t>
      </w:r>
      <w:proofErr w:type="spellStart"/>
      <w:r>
        <w:rPr>
          <w:rFonts w:ascii="Arial" w:eastAsia="Arial" w:hAnsi="Arial" w:cs="Arial"/>
          <w:sz w:val="22"/>
        </w:rPr>
        <w:t>Kb</w:t>
      </w:r>
      <w:proofErr w:type="spellEnd"/>
      <w:r>
        <w:rPr>
          <w:rFonts w:ascii="Arial" w:eastAsia="Arial" w:hAnsi="Arial" w:cs="Arial"/>
          <w:sz w:val="22"/>
        </w:rPr>
        <w:t>.</w:t>
      </w:r>
    </w:p>
    <w:p w14:paraId="58ED0EAC" w14:textId="77777777" w:rsidR="00F2465E" w:rsidRDefault="00F2465E">
      <w:pPr>
        <w:spacing w:line="276" w:lineRule="auto"/>
        <w:jc w:val="left"/>
        <w:rPr>
          <w:rFonts w:ascii="Arial" w:eastAsia="Arial" w:hAnsi="Arial" w:cs="Arial"/>
        </w:rPr>
      </w:pPr>
    </w:p>
    <w:p w14:paraId="1958CB02" w14:textId="77777777" w:rsidR="00F2465E" w:rsidRDefault="00F2465E">
      <w:pPr>
        <w:rPr>
          <w:ins w:id="2" w:author="Che Dongxue" w:date="2023-11-01T09:59:00Z"/>
          <w:rFonts w:ascii="Arial" w:eastAsia="Arial" w:hAnsi="Arial" w:cs="Arial"/>
          <w:szCs w:val="21"/>
        </w:rPr>
      </w:pPr>
    </w:p>
    <w:p w14:paraId="7E70BC20" w14:textId="77777777" w:rsidR="00F2465E" w:rsidRDefault="00F2465E">
      <w:pPr>
        <w:rPr>
          <w:rFonts w:ascii="Arial" w:eastAsia="Arial" w:hAnsi="Arial" w:cs="Arial"/>
          <w:szCs w:val="21"/>
        </w:rPr>
      </w:pPr>
    </w:p>
    <w:p w14:paraId="45EE24DD" w14:textId="77777777" w:rsidR="00F2465E" w:rsidRDefault="00F2465E">
      <w:pPr>
        <w:spacing w:line="276" w:lineRule="auto"/>
        <w:jc w:val="left"/>
        <w:rPr>
          <w:rFonts w:ascii="Arial" w:eastAsia="Arial" w:hAnsi="Arial" w:cs="Arial"/>
        </w:rPr>
      </w:pPr>
    </w:p>
    <w:p w14:paraId="5C091B42" w14:textId="77777777" w:rsidR="00F2465E" w:rsidRDefault="00F2465E"/>
    <w:sectPr w:rsidR="00F2465E" w:rsidSect="007821A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3EC9F" w14:textId="77777777" w:rsidR="007821A0" w:rsidRDefault="007821A0">
      <w:r>
        <w:separator/>
      </w:r>
    </w:p>
  </w:endnote>
  <w:endnote w:type="continuationSeparator" w:id="0">
    <w:p w14:paraId="7343FB27" w14:textId="77777777" w:rsidR="007821A0" w:rsidRDefault="00782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B3DE6" w14:textId="77777777" w:rsidR="007821A0" w:rsidRDefault="007821A0">
      <w:r>
        <w:separator/>
      </w:r>
    </w:p>
  </w:footnote>
  <w:footnote w:type="continuationSeparator" w:id="0">
    <w:p w14:paraId="7192D76E" w14:textId="77777777" w:rsidR="007821A0" w:rsidRDefault="007821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 Dongxue">
    <w15:presenceInfo w15:providerId="Windows Live" w15:userId="438fc530209c9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VmZGZkODY0ZGU2YTlhYjUzYzg0MGUxZTBhYTNlZTMifQ=="/>
  </w:docVars>
  <w:rsids>
    <w:rsidRoot w:val="00BB57AA"/>
    <w:rsid w:val="EAACD52A"/>
    <w:rsid w:val="F7BEE82D"/>
    <w:rsid w:val="FBFDD63B"/>
    <w:rsid w:val="FDAEE59C"/>
    <w:rsid w:val="00000F6B"/>
    <w:rsid w:val="00002D31"/>
    <w:rsid w:val="00003DEF"/>
    <w:rsid w:val="00007801"/>
    <w:rsid w:val="0001052E"/>
    <w:rsid w:val="00015636"/>
    <w:rsid w:val="00023754"/>
    <w:rsid w:val="000261DD"/>
    <w:rsid w:val="0003212A"/>
    <w:rsid w:val="00032534"/>
    <w:rsid w:val="0005481E"/>
    <w:rsid w:val="00056C82"/>
    <w:rsid w:val="0006088F"/>
    <w:rsid w:val="00091E61"/>
    <w:rsid w:val="0009464E"/>
    <w:rsid w:val="000A0A59"/>
    <w:rsid w:val="000A3635"/>
    <w:rsid w:val="000A539F"/>
    <w:rsid w:val="000B1C5B"/>
    <w:rsid w:val="000C0BF9"/>
    <w:rsid w:val="000C7445"/>
    <w:rsid w:val="000D17B4"/>
    <w:rsid w:val="000E013E"/>
    <w:rsid w:val="000E7231"/>
    <w:rsid w:val="000E7963"/>
    <w:rsid w:val="000F4A0E"/>
    <w:rsid w:val="00133192"/>
    <w:rsid w:val="00142430"/>
    <w:rsid w:val="00151A49"/>
    <w:rsid w:val="001532A2"/>
    <w:rsid w:val="00171CCB"/>
    <w:rsid w:val="001729A3"/>
    <w:rsid w:val="00173F53"/>
    <w:rsid w:val="00193FF6"/>
    <w:rsid w:val="001A2780"/>
    <w:rsid w:val="001C5FF9"/>
    <w:rsid w:val="001C655A"/>
    <w:rsid w:val="001E606D"/>
    <w:rsid w:val="00206B6A"/>
    <w:rsid w:val="00210972"/>
    <w:rsid w:val="00223235"/>
    <w:rsid w:val="002236AA"/>
    <w:rsid w:val="00245027"/>
    <w:rsid w:val="002713ED"/>
    <w:rsid w:val="00283BDA"/>
    <w:rsid w:val="002979BA"/>
    <w:rsid w:val="002D0F5E"/>
    <w:rsid w:val="002D2D29"/>
    <w:rsid w:val="002E6094"/>
    <w:rsid w:val="002F68A0"/>
    <w:rsid w:val="003007A1"/>
    <w:rsid w:val="003208CF"/>
    <w:rsid w:val="00324B35"/>
    <w:rsid w:val="00336738"/>
    <w:rsid w:val="00351F3F"/>
    <w:rsid w:val="003531CB"/>
    <w:rsid w:val="00362C3D"/>
    <w:rsid w:val="0038519D"/>
    <w:rsid w:val="00390939"/>
    <w:rsid w:val="003955F0"/>
    <w:rsid w:val="003A0960"/>
    <w:rsid w:val="003A686E"/>
    <w:rsid w:val="003C0C98"/>
    <w:rsid w:val="003D1215"/>
    <w:rsid w:val="003E28AA"/>
    <w:rsid w:val="003F463A"/>
    <w:rsid w:val="00411D96"/>
    <w:rsid w:val="00416837"/>
    <w:rsid w:val="00424E68"/>
    <w:rsid w:val="00436801"/>
    <w:rsid w:val="004541C1"/>
    <w:rsid w:val="00455947"/>
    <w:rsid w:val="00455B70"/>
    <w:rsid w:val="00466D93"/>
    <w:rsid w:val="00483AA3"/>
    <w:rsid w:val="004926F9"/>
    <w:rsid w:val="00493C63"/>
    <w:rsid w:val="004B5807"/>
    <w:rsid w:val="004B783D"/>
    <w:rsid w:val="004C444E"/>
    <w:rsid w:val="005005B1"/>
    <w:rsid w:val="005078B7"/>
    <w:rsid w:val="00513537"/>
    <w:rsid w:val="00516100"/>
    <w:rsid w:val="0054253C"/>
    <w:rsid w:val="00547412"/>
    <w:rsid w:val="0055117C"/>
    <w:rsid w:val="005823AF"/>
    <w:rsid w:val="00582A84"/>
    <w:rsid w:val="00583D0F"/>
    <w:rsid w:val="00586693"/>
    <w:rsid w:val="00596280"/>
    <w:rsid w:val="005A0557"/>
    <w:rsid w:val="005B24B4"/>
    <w:rsid w:val="005B5890"/>
    <w:rsid w:val="005C1FBF"/>
    <w:rsid w:val="005D3583"/>
    <w:rsid w:val="005E1497"/>
    <w:rsid w:val="005F6574"/>
    <w:rsid w:val="006025B5"/>
    <w:rsid w:val="00612006"/>
    <w:rsid w:val="00622131"/>
    <w:rsid w:val="0062248A"/>
    <w:rsid w:val="00623209"/>
    <w:rsid w:val="0063354E"/>
    <w:rsid w:val="0066274F"/>
    <w:rsid w:val="006835C5"/>
    <w:rsid w:val="00696D05"/>
    <w:rsid w:val="006A0033"/>
    <w:rsid w:val="006B5BB1"/>
    <w:rsid w:val="006B75A0"/>
    <w:rsid w:val="006D06A3"/>
    <w:rsid w:val="00726D03"/>
    <w:rsid w:val="00750E04"/>
    <w:rsid w:val="0075149B"/>
    <w:rsid w:val="0077655F"/>
    <w:rsid w:val="007775AD"/>
    <w:rsid w:val="007821A0"/>
    <w:rsid w:val="00782753"/>
    <w:rsid w:val="007A570B"/>
    <w:rsid w:val="007A72AA"/>
    <w:rsid w:val="007B2AEB"/>
    <w:rsid w:val="007D00D6"/>
    <w:rsid w:val="007D250F"/>
    <w:rsid w:val="007D64AB"/>
    <w:rsid w:val="007E3238"/>
    <w:rsid w:val="007F1A9A"/>
    <w:rsid w:val="007F49DD"/>
    <w:rsid w:val="00803863"/>
    <w:rsid w:val="00812C99"/>
    <w:rsid w:val="00813BD7"/>
    <w:rsid w:val="00836298"/>
    <w:rsid w:val="0086792F"/>
    <w:rsid w:val="008737D2"/>
    <w:rsid w:val="00877956"/>
    <w:rsid w:val="00883951"/>
    <w:rsid w:val="008854F1"/>
    <w:rsid w:val="008B6A9C"/>
    <w:rsid w:val="008C17A4"/>
    <w:rsid w:val="008F5E6C"/>
    <w:rsid w:val="009039CA"/>
    <w:rsid w:val="009139CD"/>
    <w:rsid w:val="009175F3"/>
    <w:rsid w:val="0092525C"/>
    <w:rsid w:val="009357E0"/>
    <w:rsid w:val="0094170D"/>
    <w:rsid w:val="00955D5F"/>
    <w:rsid w:val="00964D2B"/>
    <w:rsid w:val="009854FF"/>
    <w:rsid w:val="00992A81"/>
    <w:rsid w:val="009960FA"/>
    <w:rsid w:val="009A0F03"/>
    <w:rsid w:val="009A3A5D"/>
    <w:rsid w:val="009A70D4"/>
    <w:rsid w:val="009B769E"/>
    <w:rsid w:val="009F2EE8"/>
    <w:rsid w:val="009F3883"/>
    <w:rsid w:val="00A05198"/>
    <w:rsid w:val="00A1246E"/>
    <w:rsid w:val="00A16BCD"/>
    <w:rsid w:val="00A17FC5"/>
    <w:rsid w:val="00A241FF"/>
    <w:rsid w:val="00A40F8A"/>
    <w:rsid w:val="00A77DB7"/>
    <w:rsid w:val="00A870CE"/>
    <w:rsid w:val="00A90366"/>
    <w:rsid w:val="00A9547C"/>
    <w:rsid w:val="00AB366B"/>
    <w:rsid w:val="00AC7733"/>
    <w:rsid w:val="00AD5B4E"/>
    <w:rsid w:val="00AF67CD"/>
    <w:rsid w:val="00B0279D"/>
    <w:rsid w:val="00B2504C"/>
    <w:rsid w:val="00B33848"/>
    <w:rsid w:val="00B40CB3"/>
    <w:rsid w:val="00B410E6"/>
    <w:rsid w:val="00B54AAB"/>
    <w:rsid w:val="00B60E2B"/>
    <w:rsid w:val="00B72E0F"/>
    <w:rsid w:val="00B8263B"/>
    <w:rsid w:val="00B8292F"/>
    <w:rsid w:val="00B910B0"/>
    <w:rsid w:val="00BB57AA"/>
    <w:rsid w:val="00C032B9"/>
    <w:rsid w:val="00C0509C"/>
    <w:rsid w:val="00C051C1"/>
    <w:rsid w:val="00C10158"/>
    <w:rsid w:val="00C2213A"/>
    <w:rsid w:val="00C26524"/>
    <w:rsid w:val="00C4631B"/>
    <w:rsid w:val="00C5431E"/>
    <w:rsid w:val="00C61EEA"/>
    <w:rsid w:val="00C6676E"/>
    <w:rsid w:val="00C67CE1"/>
    <w:rsid w:val="00C743CE"/>
    <w:rsid w:val="00C75077"/>
    <w:rsid w:val="00C86740"/>
    <w:rsid w:val="00C9167C"/>
    <w:rsid w:val="00CA1C37"/>
    <w:rsid w:val="00CE0D0A"/>
    <w:rsid w:val="00D02550"/>
    <w:rsid w:val="00D069B9"/>
    <w:rsid w:val="00D26F04"/>
    <w:rsid w:val="00D55770"/>
    <w:rsid w:val="00D61A76"/>
    <w:rsid w:val="00D8418B"/>
    <w:rsid w:val="00D87076"/>
    <w:rsid w:val="00D952A0"/>
    <w:rsid w:val="00D97177"/>
    <w:rsid w:val="00DA229C"/>
    <w:rsid w:val="00DA7FEF"/>
    <w:rsid w:val="00DC4E95"/>
    <w:rsid w:val="00DD3E77"/>
    <w:rsid w:val="00DF4F90"/>
    <w:rsid w:val="00E0443A"/>
    <w:rsid w:val="00E27151"/>
    <w:rsid w:val="00E44D56"/>
    <w:rsid w:val="00E46092"/>
    <w:rsid w:val="00E81C28"/>
    <w:rsid w:val="00E86839"/>
    <w:rsid w:val="00E93A23"/>
    <w:rsid w:val="00EB7116"/>
    <w:rsid w:val="00EC1AA7"/>
    <w:rsid w:val="00ED191F"/>
    <w:rsid w:val="00ED3D01"/>
    <w:rsid w:val="00ED5C3B"/>
    <w:rsid w:val="00EE68CA"/>
    <w:rsid w:val="00EF1AFB"/>
    <w:rsid w:val="00F02C96"/>
    <w:rsid w:val="00F2465E"/>
    <w:rsid w:val="00F260D1"/>
    <w:rsid w:val="00F30F61"/>
    <w:rsid w:val="00F55910"/>
    <w:rsid w:val="00F71EB7"/>
    <w:rsid w:val="00F77170"/>
    <w:rsid w:val="00F80B7F"/>
    <w:rsid w:val="00F9424D"/>
    <w:rsid w:val="00F94303"/>
    <w:rsid w:val="00FA0E30"/>
    <w:rsid w:val="00FA2ACB"/>
    <w:rsid w:val="00FA7B38"/>
    <w:rsid w:val="00FC42A6"/>
    <w:rsid w:val="00FC614A"/>
    <w:rsid w:val="00FC7025"/>
    <w:rsid w:val="00FC7451"/>
    <w:rsid w:val="00FD75CA"/>
    <w:rsid w:val="00FF0B31"/>
    <w:rsid w:val="012D53BC"/>
    <w:rsid w:val="09422B73"/>
    <w:rsid w:val="0B9F1CB2"/>
    <w:rsid w:val="0D005BF7"/>
    <w:rsid w:val="0F9D46C6"/>
    <w:rsid w:val="106E7105"/>
    <w:rsid w:val="125666AE"/>
    <w:rsid w:val="1DB4969E"/>
    <w:rsid w:val="1ED02F51"/>
    <w:rsid w:val="1F762864"/>
    <w:rsid w:val="1F872423"/>
    <w:rsid w:val="20C1AB2C"/>
    <w:rsid w:val="21343ECA"/>
    <w:rsid w:val="21AD6B8C"/>
    <w:rsid w:val="238683AB"/>
    <w:rsid w:val="259E230A"/>
    <w:rsid w:val="262465F6"/>
    <w:rsid w:val="26E94859"/>
    <w:rsid w:val="27178E04"/>
    <w:rsid w:val="2937530C"/>
    <w:rsid w:val="310DE9E4"/>
    <w:rsid w:val="3308D9CA"/>
    <w:rsid w:val="33FD3E07"/>
    <w:rsid w:val="363B0EB3"/>
    <w:rsid w:val="387B23A6"/>
    <w:rsid w:val="38E1641F"/>
    <w:rsid w:val="3BBE8AB0"/>
    <w:rsid w:val="3DFF4843"/>
    <w:rsid w:val="3EDA7FE6"/>
    <w:rsid w:val="3FD610FF"/>
    <w:rsid w:val="403C2624"/>
    <w:rsid w:val="41761192"/>
    <w:rsid w:val="42EE9C2E"/>
    <w:rsid w:val="439745DE"/>
    <w:rsid w:val="46587C8F"/>
    <w:rsid w:val="47D91872"/>
    <w:rsid w:val="4A2B7759"/>
    <w:rsid w:val="4AF53AC9"/>
    <w:rsid w:val="4DDF7A2C"/>
    <w:rsid w:val="4ED13162"/>
    <w:rsid w:val="4F59F33F"/>
    <w:rsid w:val="5141BEA1"/>
    <w:rsid w:val="517020A4"/>
    <w:rsid w:val="51C68E5D"/>
    <w:rsid w:val="52980DAF"/>
    <w:rsid w:val="57F6FE24"/>
    <w:rsid w:val="58365E96"/>
    <w:rsid w:val="58890392"/>
    <w:rsid w:val="588E8B3B"/>
    <w:rsid w:val="5AA47346"/>
    <w:rsid w:val="5C105625"/>
    <w:rsid w:val="646B5169"/>
    <w:rsid w:val="66009D4C"/>
    <w:rsid w:val="661A4C38"/>
    <w:rsid w:val="6728037F"/>
    <w:rsid w:val="69152C88"/>
    <w:rsid w:val="69337C88"/>
    <w:rsid w:val="6AA10327"/>
    <w:rsid w:val="6ACF10A2"/>
    <w:rsid w:val="6BB67B6C"/>
    <w:rsid w:val="708A2547"/>
    <w:rsid w:val="722453E2"/>
    <w:rsid w:val="752E6774"/>
    <w:rsid w:val="7539F4DD"/>
    <w:rsid w:val="75D33CB4"/>
    <w:rsid w:val="7914BCC0"/>
    <w:rsid w:val="7AF31817"/>
    <w:rsid w:val="7AF7017F"/>
    <w:rsid w:val="7BDB7ACD"/>
    <w:rsid w:val="7E6BAA6E"/>
    <w:rsid w:val="7FFA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95D93"/>
  <w15:docId w15:val="{DA5635FE-7707-4333-82DA-13119AD8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styleId="af1">
    <w:name w:val="Placeholder Text"/>
    <w:basedOn w:val="a0"/>
    <w:uiPriority w:val="99"/>
    <w:unhideWhenUsed/>
    <w:rPr>
      <w:color w:val="666666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晏成</dc:creator>
  <cp:lastModifiedBy>yuan zhao</cp:lastModifiedBy>
  <cp:revision>25</cp:revision>
  <dcterms:created xsi:type="dcterms:W3CDTF">2023-11-13T17:38:00Z</dcterms:created>
  <dcterms:modified xsi:type="dcterms:W3CDTF">2024-01-3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B61D675FAD4B1D06D2B6465A3C13D7B_43</vt:lpwstr>
  </property>
</Properties>
</file>